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DF045" w14:textId="77777777" w:rsidR="00296D00" w:rsidRPr="00F836DF" w:rsidRDefault="00296D00" w:rsidP="00296D00">
      <w:pPr>
        <w:spacing w:line="36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F836DF">
        <w:rPr>
          <w:rFonts w:ascii="Times New Roman" w:eastAsia="Arial Unicode MS" w:hAnsi="Times New Roman" w:cs="Times New Roman"/>
          <w:b/>
          <w:sz w:val="20"/>
          <w:szCs w:val="20"/>
          <w:lang w:val="en-US"/>
        </w:rPr>
        <w:t>Supporting Material 1.</w:t>
      </w:r>
      <w:r w:rsidRPr="00F836DF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 xml:space="preserve">Microsatellite markers used in the study, with reference, Multiplex, GenBank Accession number (GB </w:t>
      </w:r>
      <w:proofErr w:type="spellStart"/>
      <w:proofErr w:type="gramStart"/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acc.numb</w:t>
      </w:r>
      <w:proofErr w:type="spellEnd"/>
      <w:proofErr w:type="gramEnd"/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.) and Annealing Temperature (Ta).</w:t>
      </w:r>
      <w:r w:rsidRPr="00F836DF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</w:p>
    <w:p w14:paraId="342756B7" w14:textId="77777777" w:rsidR="00296D00" w:rsidRPr="00F836DF" w:rsidRDefault="00296D00" w:rsidP="00296D00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62"/>
        <w:tblW w:w="900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right w:w="121" w:type="dxa"/>
        </w:tblCellMar>
        <w:tblLook w:val="04A0" w:firstRow="1" w:lastRow="0" w:firstColumn="1" w:lastColumn="0" w:noHBand="0" w:noVBand="1"/>
      </w:tblPr>
      <w:tblGrid>
        <w:gridCol w:w="1477"/>
        <w:gridCol w:w="4422"/>
        <w:gridCol w:w="993"/>
        <w:gridCol w:w="1270"/>
        <w:gridCol w:w="847"/>
      </w:tblGrid>
      <w:tr w:rsidR="00296D00" w:rsidRPr="00F836DF" w14:paraId="17E9E9E6" w14:textId="77777777" w:rsidTr="00B84F2B">
        <w:trPr>
          <w:trHeight w:val="270"/>
        </w:trPr>
        <w:tc>
          <w:tcPr>
            <w:tcW w:w="1477" w:type="dxa"/>
            <w:shd w:val="clear" w:color="auto" w:fill="auto"/>
          </w:tcPr>
          <w:p w14:paraId="6436878A" w14:textId="77777777" w:rsidR="00296D00" w:rsidRPr="00F836DF" w:rsidRDefault="00296D00" w:rsidP="00CE4A57">
            <w:pPr>
              <w:spacing w:line="360" w:lineRule="auto"/>
              <w:ind w:left="776" w:hanging="634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 xml:space="preserve">Marker </w:t>
            </w:r>
          </w:p>
        </w:tc>
        <w:tc>
          <w:tcPr>
            <w:tcW w:w="4422" w:type="dxa"/>
            <w:shd w:val="clear" w:color="auto" w:fill="auto"/>
          </w:tcPr>
          <w:p w14:paraId="1AFAA9E7" w14:textId="77777777" w:rsidR="00296D00" w:rsidRPr="00F836DF" w:rsidRDefault="00296D00" w:rsidP="00CE4A57">
            <w:pPr>
              <w:spacing w:line="360" w:lineRule="auto"/>
              <w:ind w:left="948" w:hanging="948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993" w:type="dxa"/>
            <w:shd w:val="clear" w:color="auto" w:fill="auto"/>
          </w:tcPr>
          <w:p w14:paraId="1D54C48F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 xml:space="preserve">Multiplex </w:t>
            </w:r>
          </w:p>
        </w:tc>
        <w:tc>
          <w:tcPr>
            <w:tcW w:w="1270" w:type="dxa"/>
            <w:shd w:val="clear" w:color="auto" w:fill="auto"/>
          </w:tcPr>
          <w:p w14:paraId="580559EB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>GB acc. numb.</w:t>
            </w:r>
          </w:p>
        </w:tc>
        <w:tc>
          <w:tcPr>
            <w:tcW w:w="847" w:type="dxa"/>
            <w:shd w:val="clear" w:color="auto" w:fill="auto"/>
          </w:tcPr>
          <w:p w14:paraId="60578082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>Ta (</w:t>
            </w: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○</w:t>
            </w: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>C)</w:t>
            </w:r>
          </w:p>
        </w:tc>
      </w:tr>
      <w:tr w:rsidR="00296D00" w:rsidRPr="00F836DF" w14:paraId="652731B7" w14:textId="77777777" w:rsidTr="00B84F2B">
        <w:trPr>
          <w:trHeight w:val="346"/>
        </w:trPr>
        <w:tc>
          <w:tcPr>
            <w:tcW w:w="1477" w:type="dxa"/>
            <w:shd w:val="clear" w:color="auto" w:fill="auto"/>
          </w:tcPr>
          <w:p w14:paraId="03BEDAE6" w14:textId="77777777" w:rsidR="00296D00" w:rsidRPr="00F836DF" w:rsidRDefault="00296D00" w:rsidP="00CE4A57">
            <w:pPr>
              <w:spacing w:line="360" w:lineRule="auto"/>
              <w:ind w:left="878" w:hanging="736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ILSTS29 </w:t>
            </w:r>
          </w:p>
        </w:tc>
        <w:tc>
          <w:tcPr>
            <w:tcW w:w="4422" w:type="dxa"/>
            <w:shd w:val="clear" w:color="auto" w:fill="auto"/>
          </w:tcPr>
          <w:p w14:paraId="4BE061D3" w14:textId="305AFDB3" w:rsidR="00296D00" w:rsidRPr="00F836DF" w:rsidRDefault="008A51B1" w:rsidP="00CE4A57">
            <w:pPr>
              <w:spacing w:line="360" w:lineRule="auto"/>
              <w:ind w:left="49" w:hanging="4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Kemp et al., 1995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7A15C54C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270" w:type="dxa"/>
            <w:shd w:val="clear" w:color="auto" w:fill="auto"/>
          </w:tcPr>
          <w:p w14:paraId="303EF92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37252</w:t>
            </w:r>
          </w:p>
        </w:tc>
        <w:tc>
          <w:tcPr>
            <w:tcW w:w="847" w:type="dxa"/>
            <w:shd w:val="clear" w:color="auto" w:fill="auto"/>
          </w:tcPr>
          <w:p w14:paraId="7AE959CE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  <w:tr w:rsidR="00296D00" w:rsidRPr="00F836DF" w14:paraId="009DF870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2BAB1951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MILSTS076 </w:t>
            </w:r>
          </w:p>
        </w:tc>
        <w:tc>
          <w:tcPr>
            <w:tcW w:w="4422" w:type="dxa"/>
            <w:shd w:val="clear" w:color="auto" w:fill="auto"/>
          </w:tcPr>
          <w:p w14:paraId="5DF6F81D" w14:textId="43A6D3D4" w:rsidR="00296D00" w:rsidRPr="00F836DF" w:rsidRDefault="008A51B1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Kemp et al., 1995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66995982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270" w:type="dxa"/>
            <w:shd w:val="clear" w:color="auto" w:fill="auto"/>
          </w:tcPr>
          <w:p w14:paraId="240BBC6D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982</w:t>
            </w:r>
          </w:p>
        </w:tc>
        <w:tc>
          <w:tcPr>
            <w:tcW w:w="847" w:type="dxa"/>
            <w:shd w:val="clear" w:color="auto" w:fill="auto"/>
          </w:tcPr>
          <w:p w14:paraId="7148602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  <w:tr w:rsidR="00296D00" w:rsidRPr="00F836DF" w14:paraId="56A54633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475097C2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OARFCB193</w:t>
            </w:r>
          </w:p>
        </w:tc>
        <w:tc>
          <w:tcPr>
            <w:tcW w:w="4422" w:type="dxa"/>
            <w:shd w:val="clear" w:color="auto" w:fill="auto"/>
          </w:tcPr>
          <w:p w14:paraId="79DADAB8" w14:textId="38515AAA" w:rsidR="00296D00" w:rsidRPr="00244E22" w:rsidRDefault="00950AC2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s-ES"/>
              </w:rPr>
              <w:t>Buchanan et al., 1994</w:t>
            </w:r>
            <w:r w:rsidR="00296D00" w:rsidRPr="00244E22">
              <w:rPr>
                <w:rFonts w:ascii="Times New Roman" w:eastAsia="Arial Unicode MS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s-ES"/>
              </w:rPr>
              <w:t>Angelone-Alasaad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s-E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5C05CA11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270" w:type="dxa"/>
            <w:shd w:val="clear" w:color="auto" w:fill="auto"/>
          </w:tcPr>
          <w:p w14:paraId="6525C684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01533</w:t>
            </w:r>
          </w:p>
        </w:tc>
        <w:tc>
          <w:tcPr>
            <w:tcW w:w="847" w:type="dxa"/>
            <w:shd w:val="clear" w:color="auto" w:fill="auto"/>
          </w:tcPr>
          <w:p w14:paraId="753D95B5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  <w:tr w:rsidR="00296D00" w:rsidRPr="00F836DF" w14:paraId="521EFDA1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1D82FFB3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ETH10 </w:t>
            </w:r>
          </w:p>
        </w:tc>
        <w:tc>
          <w:tcPr>
            <w:tcW w:w="4422" w:type="dxa"/>
            <w:shd w:val="clear" w:color="auto" w:fill="auto"/>
          </w:tcPr>
          <w:p w14:paraId="45984274" w14:textId="17379ECC" w:rsidR="00296D00" w:rsidRPr="00F836DF" w:rsidRDefault="00950AC2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Toldo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1993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7D3A4077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270" w:type="dxa"/>
            <w:shd w:val="clear" w:color="auto" w:fill="auto"/>
          </w:tcPr>
          <w:p w14:paraId="3EC81DC0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Z22739</w:t>
            </w:r>
          </w:p>
        </w:tc>
        <w:tc>
          <w:tcPr>
            <w:tcW w:w="847" w:type="dxa"/>
            <w:shd w:val="clear" w:color="auto" w:fill="auto"/>
          </w:tcPr>
          <w:p w14:paraId="1E2A26CB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46F3E4A3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09F4F90F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MAF36 </w:t>
            </w:r>
          </w:p>
        </w:tc>
        <w:tc>
          <w:tcPr>
            <w:tcW w:w="4422" w:type="dxa"/>
            <w:shd w:val="clear" w:color="auto" w:fill="auto"/>
          </w:tcPr>
          <w:p w14:paraId="160379B0" w14:textId="2E905B89" w:rsidR="00296D00" w:rsidRPr="00F836DF" w:rsidRDefault="00B84F2B" w:rsidP="00CE4A57">
            <w:pPr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Swarbrick et al., 1991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1E60021F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270" w:type="dxa"/>
            <w:shd w:val="clear" w:color="auto" w:fill="auto"/>
          </w:tcPr>
          <w:p w14:paraId="643E270B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80519</w:t>
            </w:r>
          </w:p>
        </w:tc>
        <w:tc>
          <w:tcPr>
            <w:tcW w:w="847" w:type="dxa"/>
            <w:shd w:val="clear" w:color="auto" w:fill="auto"/>
          </w:tcPr>
          <w:p w14:paraId="3F6CAB4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09F04881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1597283F" w14:textId="77777777" w:rsidR="00296D00" w:rsidRPr="00F836DF" w:rsidRDefault="00296D00" w:rsidP="00CE4A57">
            <w:pPr>
              <w:spacing w:line="360" w:lineRule="auto"/>
              <w:ind w:firstLine="14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OarKP6</w:t>
            </w:r>
          </w:p>
        </w:tc>
        <w:tc>
          <w:tcPr>
            <w:tcW w:w="4422" w:type="dxa"/>
            <w:shd w:val="clear" w:color="auto" w:fill="auto"/>
          </w:tcPr>
          <w:p w14:paraId="62EFA2FF" w14:textId="6DE6D3BE" w:rsidR="00296D00" w:rsidRPr="00244E22" w:rsidRDefault="00B84F2B" w:rsidP="00CE4A57">
            <w:pPr>
              <w:spacing w:line="360" w:lineRule="auto"/>
              <w:ind w:left="49" w:hanging="49"/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 xml:space="preserve">Paterson &amp; Crawford, </w:t>
            </w:r>
            <w:proofErr w:type="gram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>2000</w:t>
            </w:r>
            <w:r w:rsidR="006E1EDF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>;</w:t>
            </w:r>
            <w:proofErr w:type="gramEnd"/>
            <w:r w:rsidR="00296D00" w:rsidRPr="00244E2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1E4CEDA0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44D690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AF223411</w:t>
            </w:r>
          </w:p>
        </w:tc>
        <w:tc>
          <w:tcPr>
            <w:tcW w:w="847" w:type="dxa"/>
            <w:shd w:val="clear" w:color="auto" w:fill="auto"/>
          </w:tcPr>
          <w:p w14:paraId="53E81812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1FB2CE37" w14:textId="77777777" w:rsidTr="00B84F2B">
        <w:trPr>
          <w:trHeight w:val="394"/>
        </w:trPr>
        <w:tc>
          <w:tcPr>
            <w:tcW w:w="1477" w:type="dxa"/>
            <w:shd w:val="clear" w:color="auto" w:fill="auto"/>
          </w:tcPr>
          <w:p w14:paraId="621A27CC" w14:textId="77777777" w:rsidR="00296D00" w:rsidRPr="00F836DF" w:rsidRDefault="00296D00" w:rsidP="00CE4A57">
            <w:pPr>
              <w:spacing w:line="360" w:lineRule="auto"/>
              <w:ind w:firstLine="14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M4505</w:t>
            </w:r>
          </w:p>
        </w:tc>
        <w:tc>
          <w:tcPr>
            <w:tcW w:w="4422" w:type="dxa"/>
            <w:shd w:val="clear" w:color="auto" w:fill="auto"/>
          </w:tcPr>
          <w:p w14:paraId="20759A06" w14:textId="2800F6B9" w:rsidR="00296D00" w:rsidRPr="00F836DF" w:rsidRDefault="00B84F2B" w:rsidP="00CE4A57">
            <w:pPr>
              <w:spacing w:line="360" w:lineRule="auto"/>
              <w:ind w:left="49" w:hanging="4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ishop et al., 1994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5AA294A5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270" w:type="dxa"/>
            <w:shd w:val="clear" w:color="auto" w:fill="auto"/>
          </w:tcPr>
          <w:p w14:paraId="2A2D6E30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G18511</w:t>
            </w:r>
          </w:p>
        </w:tc>
        <w:tc>
          <w:tcPr>
            <w:tcW w:w="847" w:type="dxa"/>
            <w:shd w:val="clear" w:color="auto" w:fill="auto"/>
          </w:tcPr>
          <w:p w14:paraId="2BE8DEA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67A81EC1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299DDF23" w14:textId="77777777" w:rsidR="00296D00" w:rsidRPr="00F836DF" w:rsidRDefault="00296D00" w:rsidP="00CE4A57">
            <w:pPr>
              <w:spacing w:line="360" w:lineRule="auto"/>
              <w:ind w:left="873" w:hanging="73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BM1258 </w:t>
            </w:r>
          </w:p>
        </w:tc>
        <w:tc>
          <w:tcPr>
            <w:tcW w:w="4422" w:type="dxa"/>
            <w:shd w:val="clear" w:color="auto" w:fill="auto"/>
          </w:tcPr>
          <w:p w14:paraId="2885FC4F" w14:textId="22EF79B8" w:rsidR="00296D00" w:rsidRPr="00F836DF" w:rsidRDefault="00B84F2B" w:rsidP="00CE4A57">
            <w:pPr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ishop et al., 1994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372D3E30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270" w:type="dxa"/>
            <w:shd w:val="clear" w:color="auto" w:fill="auto"/>
          </w:tcPr>
          <w:p w14:paraId="5DB788F5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G18385</w:t>
            </w:r>
          </w:p>
        </w:tc>
        <w:tc>
          <w:tcPr>
            <w:tcW w:w="847" w:type="dxa"/>
            <w:shd w:val="clear" w:color="auto" w:fill="auto"/>
          </w:tcPr>
          <w:p w14:paraId="650E10D1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4B786684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37B0C37B" w14:textId="77777777" w:rsidR="00296D00" w:rsidRPr="00F836DF" w:rsidRDefault="00296D00" w:rsidP="00CE4A57">
            <w:pPr>
              <w:spacing w:line="360" w:lineRule="auto"/>
              <w:ind w:left="855" w:hanging="713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SR-CRSP-8</w:t>
            </w:r>
          </w:p>
        </w:tc>
        <w:tc>
          <w:tcPr>
            <w:tcW w:w="4422" w:type="dxa"/>
            <w:shd w:val="clear" w:color="auto" w:fill="auto"/>
          </w:tcPr>
          <w:p w14:paraId="134818B5" w14:textId="2CF67EA7" w:rsidR="00296D00" w:rsidRPr="00244E22" w:rsidRDefault="00B84F2B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 xml:space="preserve">Ma et al., </w:t>
            </w:r>
            <w:proofErr w:type="gram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>1996</w:t>
            </w:r>
            <w:r w:rsidR="00296D00" w:rsidRPr="00244E2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>;</w:t>
            </w:r>
            <w:proofErr w:type="gramEnd"/>
            <w:r w:rsidR="00296D00" w:rsidRPr="00244E2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fr-FR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4FE8951F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270" w:type="dxa"/>
            <w:shd w:val="clear" w:color="auto" w:fill="auto"/>
          </w:tcPr>
          <w:p w14:paraId="28AD970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U21788</w:t>
            </w:r>
          </w:p>
        </w:tc>
        <w:tc>
          <w:tcPr>
            <w:tcW w:w="847" w:type="dxa"/>
            <w:shd w:val="clear" w:color="auto" w:fill="auto"/>
          </w:tcPr>
          <w:p w14:paraId="268806C4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4D73C750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6501C392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M1818</w:t>
            </w:r>
          </w:p>
        </w:tc>
        <w:tc>
          <w:tcPr>
            <w:tcW w:w="4422" w:type="dxa"/>
            <w:shd w:val="clear" w:color="auto" w:fill="auto"/>
          </w:tcPr>
          <w:p w14:paraId="0FB8AE47" w14:textId="78E337A2" w:rsidR="00296D00" w:rsidRPr="00F836DF" w:rsidRDefault="00B84F2B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ishop et al., 1994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3B02A565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270" w:type="dxa"/>
            <w:shd w:val="clear" w:color="auto" w:fill="auto"/>
          </w:tcPr>
          <w:p w14:paraId="6F8FF818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G18391</w:t>
            </w:r>
          </w:p>
        </w:tc>
        <w:tc>
          <w:tcPr>
            <w:tcW w:w="847" w:type="dxa"/>
            <w:shd w:val="clear" w:color="auto" w:fill="auto"/>
          </w:tcPr>
          <w:p w14:paraId="012D99D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773A9077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6DB22BB7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URB058</w:t>
            </w:r>
          </w:p>
        </w:tc>
        <w:tc>
          <w:tcPr>
            <w:tcW w:w="4422" w:type="dxa"/>
            <w:shd w:val="clear" w:color="auto" w:fill="auto"/>
          </w:tcPr>
          <w:p w14:paraId="6744071C" w14:textId="31D4940A" w:rsidR="00296D00" w:rsidRPr="00F836DF" w:rsidRDefault="00296D00" w:rsidP="00CE4A57">
            <w:pPr>
              <w:spacing w:line="360" w:lineRule="auto"/>
              <w:ind w:left="459" w:hanging="48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84F2B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ishop et al., 1994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37D1B249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270" w:type="dxa"/>
            <w:shd w:val="clear" w:color="auto" w:fill="auto"/>
          </w:tcPr>
          <w:p w14:paraId="02B170B1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U21788</w:t>
            </w:r>
          </w:p>
        </w:tc>
        <w:tc>
          <w:tcPr>
            <w:tcW w:w="847" w:type="dxa"/>
            <w:shd w:val="clear" w:color="auto" w:fill="auto"/>
          </w:tcPr>
          <w:p w14:paraId="6C3CE56E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96D00" w:rsidRPr="00F836DF" w14:paraId="69B2CC9C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1CC51E8B" w14:textId="77777777" w:rsidR="00296D00" w:rsidRPr="00F836DF" w:rsidRDefault="00296D00" w:rsidP="00CE4A57">
            <w:pPr>
              <w:spacing w:line="360" w:lineRule="auto"/>
              <w:ind w:left="910" w:hanging="768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M1225</w:t>
            </w:r>
          </w:p>
        </w:tc>
        <w:tc>
          <w:tcPr>
            <w:tcW w:w="4422" w:type="dxa"/>
            <w:shd w:val="clear" w:color="auto" w:fill="auto"/>
          </w:tcPr>
          <w:p w14:paraId="513170F8" w14:textId="0D41A1EF" w:rsidR="00296D00" w:rsidRPr="00F836DF" w:rsidRDefault="00B84F2B" w:rsidP="00CE4A57">
            <w:pPr>
              <w:spacing w:line="360" w:lineRule="auto"/>
              <w:ind w:left="49" w:hanging="4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Bishop et al., 1994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70C7B5F4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0" w:type="dxa"/>
            <w:shd w:val="clear" w:color="auto" w:fill="auto"/>
          </w:tcPr>
          <w:p w14:paraId="389C4601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G18419</w:t>
            </w:r>
          </w:p>
        </w:tc>
        <w:tc>
          <w:tcPr>
            <w:tcW w:w="847" w:type="dxa"/>
            <w:shd w:val="clear" w:color="auto" w:fill="auto"/>
          </w:tcPr>
          <w:p w14:paraId="5E3671A6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  <w:tr w:rsidR="00296D00" w:rsidRPr="00F836DF" w14:paraId="4B3A5622" w14:textId="77777777" w:rsidTr="00B84F2B">
        <w:trPr>
          <w:trHeight w:val="389"/>
        </w:trPr>
        <w:tc>
          <w:tcPr>
            <w:tcW w:w="1477" w:type="dxa"/>
            <w:shd w:val="clear" w:color="auto" w:fill="auto"/>
          </w:tcPr>
          <w:p w14:paraId="0B607EAD" w14:textId="77777777" w:rsidR="00296D00" w:rsidRPr="00F836DF" w:rsidRDefault="00296D00" w:rsidP="00CE4A57">
            <w:pPr>
              <w:spacing w:line="360" w:lineRule="auto"/>
              <w:ind w:left="855" w:hanging="713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DVGA30</w:t>
            </w:r>
          </w:p>
        </w:tc>
        <w:tc>
          <w:tcPr>
            <w:tcW w:w="4422" w:type="dxa"/>
            <w:shd w:val="clear" w:color="auto" w:fill="auto"/>
          </w:tcPr>
          <w:p w14:paraId="0FE86BF2" w14:textId="3F483D7C" w:rsidR="00296D00" w:rsidRPr="00F836DF" w:rsidRDefault="00B84F2B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Mezzelani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1995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6281E61F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0" w:type="dxa"/>
            <w:shd w:val="clear" w:color="auto" w:fill="auto"/>
          </w:tcPr>
          <w:p w14:paraId="2C6630D8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X85049</w:t>
            </w:r>
          </w:p>
        </w:tc>
        <w:tc>
          <w:tcPr>
            <w:tcW w:w="847" w:type="dxa"/>
            <w:shd w:val="clear" w:color="auto" w:fill="auto"/>
          </w:tcPr>
          <w:p w14:paraId="676C926D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  <w:tr w:rsidR="00296D00" w:rsidRPr="00F836DF" w14:paraId="0E691F58" w14:textId="77777777" w:rsidTr="00B84F2B">
        <w:trPr>
          <w:trHeight w:val="394"/>
        </w:trPr>
        <w:tc>
          <w:tcPr>
            <w:tcW w:w="1477" w:type="dxa"/>
            <w:shd w:val="clear" w:color="auto" w:fill="auto"/>
          </w:tcPr>
          <w:p w14:paraId="18073DD5" w14:textId="77777777" w:rsidR="00296D00" w:rsidRPr="00F836DF" w:rsidRDefault="00296D00" w:rsidP="00CE4A57">
            <w:pPr>
              <w:spacing w:line="360" w:lineRule="auto"/>
              <w:ind w:left="843" w:hanging="701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JMP29</w:t>
            </w:r>
          </w:p>
        </w:tc>
        <w:tc>
          <w:tcPr>
            <w:tcW w:w="4422" w:type="dxa"/>
            <w:shd w:val="clear" w:color="auto" w:fill="auto"/>
          </w:tcPr>
          <w:p w14:paraId="68DBC1EF" w14:textId="5E3962DC" w:rsidR="00296D00" w:rsidRPr="00F836DF" w:rsidRDefault="00B84F2B" w:rsidP="00CE4A57">
            <w:pPr>
              <w:spacing w:line="360" w:lineRule="auto"/>
              <w:ind w:left="459" w:hanging="459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Lumsden et al., 1996</w:t>
            </w:r>
            <w:r w:rsidR="00296D00"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Angelone-Alasaad</w:t>
            </w:r>
            <w:proofErr w:type="spellEnd"/>
            <w:r w:rsidR="00950AC2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993" w:type="dxa"/>
            <w:shd w:val="clear" w:color="auto" w:fill="auto"/>
          </w:tcPr>
          <w:p w14:paraId="51ABD872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0" w:type="dxa"/>
            <w:shd w:val="clear" w:color="auto" w:fill="auto"/>
          </w:tcPr>
          <w:p w14:paraId="489B7976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U30893</w:t>
            </w:r>
          </w:p>
        </w:tc>
        <w:tc>
          <w:tcPr>
            <w:tcW w:w="847" w:type="dxa"/>
            <w:shd w:val="clear" w:color="auto" w:fill="auto"/>
          </w:tcPr>
          <w:p w14:paraId="0F8F7ADD" w14:textId="77777777" w:rsidR="00296D00" w:rsidRPr="00F836DF" w:rsidRDefault="00296D00" w:rsidP="00CE4A57">
            <w:pPr>
              <w:spacing w:line="360" w:lineRule="auto"/>
              <w:ind w:right="62"/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</w:tbl>
    <w:p w14:paraId="5C080D21" w14:textId="3BECA0ED" w:rsidR="00FF05B5" w:rsidRPr="00F836DF" w:rsidRDefault="00FF05B5">
      <w:pPr>
        <w:rPr>
          <w:lang w:val="en-US"/>
        </w:rPr>
      </w:pPr>
    </w:p>
    <w:sectPr w:rsidR="00FF05B5" w:rsidRPr="00F836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567DA"/>
    <w:multiLevelType w:val="hybridMultilevel"/>
    <w:tmpl w:val="0AE427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253AD"/>
    <w:multiLevelType w:val="hybridMultilevel"/>
    <w:tmpl w:val="ACD629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504396">
    <w:abstractNumId w:val="1"/>
  </w:num>
  <w:num w:numId="2" w16cid:durableId="166955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00"/>
    <w:rsid w:val="00000A88"/>
    <w:rsid w:val="00244E22"/>
    <w:rsid w:val="00296D00"/>
    <w:rsid w:val="00397E0C"/>
    <w:rsid w:val="003D3D7B"/>
    <w:rsid w:val="005A395B"/>
    <w:rsid w:val="005B47CE"/>
    <w:rsid w:val="006E1EDF"/>
    <w:rsid w:val="006E371E"/>
    <w:rsid w:val="008537C7"/>
    <w:rsid w:val="00860087"/>
    <w:rsid w:val="00867F8F"/>
    <w:rsid w:val="00885DB2"/>
    <w:rsid w:val="008A51B1"/>
    <w:rsid w:val="008B4D43"/>
    <w:rsid w:val="009158BF"/>
    <w:rsid w:val="00950AC2"/>
    <w:rsid w:val="009607FC"/>
    <w:rsid w:val="00A75860"/>
    <w:rsid w:val="00A94BA9"/>
    <w:rsid w:val="00B279AE"/>
    <w:rsid w:val="00B84F2B"/>
    <w:rsid w:val="00BE7304"/>
    <w:rsid w:val="00C01D2F"/>
    <w:rsid w:val="00C251CA"/>
    <w:rsid w:val="00E41931"/>
    <w:rsid w:val="00E97246"/>
    <w:rsid w:val="00F836DF"/>
    <w:rsid w:val="00F85CC6"/>
    <w:rsid w:val="00FF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D46EB"/>
  <w15:chartTrackingRefBased/>
  <w15:docId w15:val="{502CA3E1-0982-424E-AA15-1979D523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D0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FF05B5"/>
    <w:pPr>
      <w:keepNext/>
      <w:keepLines/>
      <w:spacing w:after="111"/>
      <w:ind w:left="10" w:right="179" w:hanging="10"/>
      <w:outlineLvl w:val="0"/>
    </w:pPr>
    <w:rPr>
      <w:rFonts w:ascii="Arial" w:eastAsia="Arial" w:hAnsi="Arial" w:cs="Arial"/>
      <w:b/>
      <w:color w:val="00000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96D00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FF05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05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0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5B5"/>
    <w:pPr>
      <w:spacing w:after="16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5B5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F05B5"/>
    <w:rPr>
      <w:rFonts w:ascii="Arial" w:eastAsia="Arial" w:hAnsi="Arial" w:cs="Arial"/>
      <w:b/>
      <w:color w:val="00000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F05B5"/>
    <w:pPr>
      <w:ind w:left="720"/>
      <w:contextualSpacing/>
    </w:pPr>
  </w:style>
  <w:style w:type="table" w:styleId="LightShading">
    <w:name w:val="Light Shading"/>
    <w:basedOn w:val="TableNormal"/>
    <w:uiPriority w:val="60"/>
    <w:rsid w:val="00FF05B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F05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5B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5B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B5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5B5"/>
    <w:pPr>
      <w:spacing w:after="0"/>
    </w:pPr>
    <w:rPr>
      <w:rFonts w:eastAsiaTheme="minorEastAsia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5B5"/>
    <w:rPr>
      <w:rFonts w:eastAsiaTheme="minorEastAsia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F05B5"/>
    <w:rPr>
      <w:color w:val="954F72"/>
      <w:u w:val="single"/>
    </w:rPr>
  </w:style>
  <w:style w:type="paragraph" w:customStyle="1" w:styleId="xl63">
    <w:name w:val="xl63"/>
    <w:basedOn w:val="Normal"/>
    <w:rsid w:val="00FF05B5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4">
    <w:name w:val="xl64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5">
    <w:name w:val="xl65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6">
    <w:name w:val="xl66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7">
    <w:name w:val="xl67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8">
    <w:name w:val="xl68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9">
    <w:name w:val="xl69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0">
    <w:name w:val="xl70"/>
    <w:basedOn w:val="Normal"/>
    <w:rsid w:val="00FF05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1">
    <w:name w:val="xl71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2">
    <w:name w:val="xl72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FF05B5"/>
    <w:pPr>
      <w:spacing w:after="200"/>
      <w:ind w:left="719" w:right="176" w:hanging="719"/>
      <w:jc w:val="both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05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5B5"/>
    <w:rPr>
      <w:rFonts w:ascii="Courier New" w:eastAsia="Times New Roman" w:hAnsi="Courier New" w:cs="Courier New"/>
      <w:sz w:val="20"/>
      <w:szCs w:val="20"/>
      <w:lang w:eastAsia="pt-PT"/>
    </w:rPr>
  </w:style>
  <w:style w:type="table" w:styleId="PlainTable3">
    <w:name w:val="Plain Table 3"/>
    <w:basedOn w:val="TableNormal"/>
    <w:uiPriority w:val="43"/>
    <w:rsid w:val="00FF05B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unhideWhenUsed/>
    <w:rsid w:val="00FF05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5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05B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F05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39A72-D6E4-4B92-81E3-55DF2D8BB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Barros</dc:creator>
  <cp:keywords/>
  <dc:description/>
  <cp:lastModifiedBy>Joana Fernandes</cp:lastModifiedBy>
  <cp:revision>3</cp:revision>
  <dcterms:created xsi:type="dcterms:W3CDTF">2022-06-09T20:45:00Z</dcterms:created>
  <dcterms:modified xsi:type="dcterms:W3CDTF">2022-06-09T20:46:00Z</dcterms:modified>
</cp:coreProperties>
</file>